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2B3C2" w14:textId="50023B50" w:rsidR="00C16737" w:rsidRPr="007878EF" w:rsidRDefault="007878EF">
      <w:pPr>
        <w:rPr>
          <w:b/>
          <w:bCs/>
          <w:sz w:val="24"/>
          <w:szCs w:val="24"/>
        </w:rPr>
      </w:pPr>
      <w:r w:rsidRPr="007878EF">
        <w:rPr>
          <w:b/>
          <w:bCs/>
          <w:sz w:val="24"/>
          <w:szCs w:val="24"/>
        </w:rPr>
        <w:t xml:space="preserve">Suppl II. </w:t>
      </w:r>
      <w:r w:rsidR="00ED1958" w:rsidRPr="007878EF">
        <w:rPr>
          <w:b/>
          <w:bCs/>
          <w:sz w:val="24"/>
          <w:szCs w:val="24"/>
        </w:rPr>
        <w:t>Performance of Each Input Type with Different Class Weights</w:t>
      </w:r>
    </w:p>
    <w:p w14:paraId="45546784" w14:textId="72493466" w:rsidR="00ED1958" w:rsidRPr="002E6139" w:rsidRDefault="00DA1A51">
      <w:pPr>
        <w:rPr>
          <w:b/>
          <w:bCs/>
        </w:rPr>
      </w:pPr>
      <w:r w:rsidRPr="002E6139">
        <w:rPr>
          <w:b/>
          <w:bCs/>
        </w:rPr>
        <w:t>Raw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DA1A51" w14:paraId="42B7672B" w14:textId="77777777" w:rsidTr="00660AF9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9CE7E" w14:textId="77777777" w:rsidR="00DA1A51" w:rsidRDefault="00DA1A51" w:rsidP="00660AF9">
            <w:pPr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3B128" w14:textId="3534FC32" w:rsidR="00DA1A51" w:rsidRPr="00DA1A51" w:rsidRDefault="00DA1A51" w:rsidP="00660AF9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02F43" w14:textId="412BAAA0" w:rsidR="00DA1A51" w:rsidRDefault="00DA1A51" w:rsidP="00660AF9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.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1EE30" w14:textId="535AC641" w:rsidR="00DA1A51" w:rsidRDefault="00DA1A51" w:rsidP="00660AF9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.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B80E7" w14:textId="3341092E" w:rsidR="00DA1A51" w:rsidRPr="00327A6A" w:rsidRDefault="00DA1A51" w:rsidP="00660AF9">
            <w:pPr>
              <w:jc w:val="center"/>
              <w:rPr>
                <w:b/>
                <w:bCs/>
              </w:rPr>
            </w:pPr>
            <w:proofErr w:type="spellStart"/>
            <w:r w:rsidRPr="00327A6A">
              <w:rPr>
                <w:b/>
                <w:bCs/>
              </w:rPr>
              <w:t>W</w:t>
            </w:r>
            <w:r w:rsidRPr="00327A6A">
              <w:rPr>
                <w:b/>
                <w:bCs/>
                <w:vertAlign w:val="subscript"/>
              </w:rPr>
              <w:t>mw</w:t>
            </w:r>
            <w:proofErr w:type="spellEnd"/>
            <w:r w:rsidRPr="00327A6A">
              <w:rPr>
                <w:b/>
                <w:bCs/>
              </w:rPr>
              <w:t>=1.6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CF31C" w14:textId="07963C19" w:rsidR="00DA1A51" w:rsidRDefault="00DA1A51" w:rsidP="00660AF9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.8</w:t>
            </w:r>
          </w:p>
        </w:tc>
      </w:tr>
      <w:tr w:rsidR="00DA1A51" w14:paraId="44DCEE2B" w14:textId="77777777" w:rsidTr="00660AF9"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10FDA8FA" w14:textId="3E1C37DE" w:rsidR="00DA1A51" w:rsidRDefault="00DA1A51" w:rsidP="00660AF9">
            <w:pPr>
              <w:jc w:val="center"/>
            </w:pPr>
            <w:r>
              <w:t>ROCAUC Validation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6E4835D1" w14:textId="7F5998C0" w:rsidR="00DA1A51" w:rsidRDefault="00C53604" w:rsidP="00660AF9">
            <w:pPr>
              <w:jc w:val="center"/>
            </w:pPr>
            <w:r>
              <w:t>.52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63457933" w14:textId="14C42CA0" w:rsidR="00DA1A51" w:rsidRDefault="00C53604" w:rsidP="00660AF9">
            <w:pPr>
              <w:jc w:val="center"/>
            </w:pPr>
            <w:r>
              <w:t>.50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7B47977A" w14:textId="190BB244" w:rsidR="00DA1A51" w:rsidRDefault="00C53604" w:rsidP="00660AF9">
            <w:pPr>
              <w:jc w:val="center"/>
            </w:pPr>
            <w:r>
              <w:t>.50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048B307D" w14:textId="29F32675" w:rsidR="00DA1A51" w:rsidRPr="00327A6A" w:rsidRDefault="00C53604" w:rsidP="00660AF9">
            <w:pPr>
              <w:jc w:val="center"/>
              <w:rPr>
                <w:b/>
                <w:bCs/>
              </w:rPr>
            </w:pPr>
            <w:r w:rsidRPr="00327A6A">
              <w:rPr>
                <w:b/>
                <w:bCs/>
              </w:rPr>
              <w:t>.53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6ACFE6FA" w14:textId="338F1F7F" w:rsidR="00DA1A51" w:rsidRDefault="00C53604" w:rsidP="00660AF9">
            <w:pPr>
              <w:jc w:val="center"/>
            </w:pPr>
            <w:r>
              <w:t>.527</w:t>
            </w:r>
          </w:p>
        </w:tc>
      </w:tr>
      <w:tr w:rsidR="00DA1A51" w14:paraId="361AEBA9" w14:textId="77777777" w:rsidTr="00660AF9">
        <w:tc>
          <w:tcPr>
            <w:tcW w:w="1502" w:type="dxa"/>
            <w:vAlign w:val="center"/>
          </w:tcPr>
          <w:p w14:paraId="6AA9D072" w14:textId="55DFC376" w:rsidR="00DA1A51" w:rsidRDefault="00DA1A51" w:rsidP="00660AF9">
            <w:pPr>
              <w:jc w:val="center"/>
            </w:pPr>
            <w:r>
              <w:t>ROCAUC Training</w:t>
            </w:r>
          </w:p>
        </w:tc>
        <w:tc>
          <w:tcPr>
            <w:tcW w:w="1502" w:type="dxa"/>
            <w:vAlign w:val="center"/>
          </w:tcPr>
          <w:p w14:paraId="0FAE83AD" w14:textId="309F459C" w:rsidR="00DA1A51" w:rsidRDefault="00C433EB" w:rsidP="00660AF9">
            <w:pPr>
              <w:jc w:val="center"/>
            </w:pPr>
            <w:r>
              <w:t>.648</w:t>
            </w:r>
          </w:p>
        </w:tc>
        <w:tc>
          <w:tcPr>
            <w:tcW w:w="1503" w:type="dxa"/>
            <w:vAlign w:val="center"/>
          </w:tcPr>
          <w:p w14:paraId="34FE4AA8" w14:textId="0821B54A" w:rsidR="00DA1A51" w:rsidRDefault="00C433EB" w:rsidP="00660AF9">
            <w:pPr>
              <w:jc w:val="center"/>
            </w:pPr>
            <w:r>
              <w:t>.656</w:t>
            </w:r>
          </w:p>
        </w:tc>
        <w:tc>
          <w:tcPr>
            <w:tcW w:w="1503" w:type="dxa"/>
            <w:vAlign w:val="center"/>
          </w:tcPr>
          <w:p w14:paraId="1A82DB76" w14:textId="572E1C73" w:rsidR="00DA1A51" w:rsidRDefault="00C433EB" w:rsidP="00660AF9">
            <w:pPr>
              <w:jc w:val="center"/>
            </w:pPr>
            <w:r>
              <w:t>.657</w:t>
            </w:r>
          </w:p>
        </w:tc>
        <w:tc>
          <w:tcPr>
            <w:tcW w:w="1503" w:type="dxa"/>
            <w:vAlign w:val="center"/>
          </w:tcPr>
          <w:p w14:paraId="2929FBD6" w14:textId="0C30EE1B" w:rsidR="00DA1A51" w:rsidRPr="00327A6A" w:rsidRDefault="00C433EB" w:rsidP="00660AF9">
            <w:pPr>
              <w:jc w:val="center"/>
              <w:rPr>
                <w:b/>
                <w:bCs/>
              </w:rPr>
            </w:pPr>
            <w:r w:rsidRPr="00327A6A">
              <w:rPr>
                <w:b/>
                <w:bCs/>
              </w:rPr>
              <w:t>.653</w:t>
            </w:r>
          </w:p>
        </w:tc>
        <w:tc>
          <w:tcPr>
            <w:tcW w:w="1503" w:type="dxa"/>
            <w:vAlign w:val="center"/>
          </w:tcPr>
          <w:p w14:paraId="4AAEFC89" w14:textId="0F78885A" w:rsidR="00DA1A51" w:rsidRDefault="00C433EB" w:rsidP="00660AF9">
            <w:pPr>
              <w:jc w:val="center"/>
            </w:pPr>
            <w:r>
              <w:t>.668</w:t>
            </w:r>
          </w:p>
        </w:tc>
      </w:tr>
    </w:tbl>
    <w:p w14:paraId="7D6C19FF" w14:textId="77777777" w:rsidR="00DA1A51" w:rsidRDefault="00DA1A51"/>
    <w:p w14:paraId="4925EDAF" w14:textId="1DCBB1E6" w:rsidR="0042336D" w:rsidRPr="002E6139" w:rsidRDefault="004776E3" w:rsidP="0042336D">
      <w:pPr>
        <w:rPr>
          <w:b/>
          <w:bCs/>
        </w:rPr>
      </w:pPr>
      <w:r w:rsidRPr="002E6139">
        <w:rPr>
          <w:b/>
          <w:bCs/>
        </w:rPr>
        <w:t>Pow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2336D" w14:paraId="5AB9E6AD" w14:textId="77777777" w:rsidTr="00554C1D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C3FD2" w14:textId="77777777" w:rsidR="0042336D" w:rsidRDefault="0042336D" w:rsidP="00554C1D">
            <w:pPr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92EB0" w14:textId="77777777" w:rsidR="0042336D" w:rsidRPr="00DA1A51" w:rsidRDefault="0042336D" w:rsidP="00554C1D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0CFC9" w14:textId="77777777" w:rsidR="0042336D" w:rsidRPr="00327A6A" w:rsidRDefault="0042336D" w:rsidP="00554C1D">
            <w:pPr>
              <w:jc w:val="center"/>
              <w:rPr>
                <w:b/>
                <w:bCs/>
              </w:rPr>
            </w:pPr>
            <w:proofErr w:type="spellStart"/>
            <w:r w:rsidRPr="00327A6A">
              <w:rPr>
                <w:b/>
                <w:bCs/>
              </w:rPr>
              <w:t>W</w:t>
            </w:r>
            <w:r w:rsidRPr="00327A6A">
              <w:rPr>
                <w:b/>
                <w:bCs/>
                <w:vertAlign w:val="subscript"/>
              </w:rPr>
              <w:t>mw</w:t>
            </w:r>
            <w:proofErr w:type="spellEnd"/>
            <w:r w:rsidRPr="00327A6A">
              <w:rPr>
                <w:b/>
                <w:bCs/>
              </w:rPr>
              <w:t>=1.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00E30" w14:textId="77777777" w:rsidR="0042336D" w:rsidRDefault="0042336D" w:rsidP="00554C1D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.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D1BCE" w14:textId="77777777" w:rsidR="0042336D" w:rsidRDefault="0042336D" w:rsidP="00554C1D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.6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09BE8" w14:textId="77777777" w:rsidR="0042336D" w:rsidRDefault="0042336D" w:rsidP="00554C1D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.8</w:t>
            </w:r>
          </w:p>
        </w:tc>
      </w:tr>
      <w:tr w:rsidR="0042336D" w14:paraId="7A991A8F" w14:textId="77777777" w:rsidTr="00554C1D"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28D35B0F" w14:textId="77777777" w:rsidR="0042336D" w:rsidRDefault="0042336D" w:rsidP="00554C1D">
            <w:pPr>
              <w:jc w:val="center"/>
            </w:pPr>
            <w:r>
              <w:t>ROCAUC Validation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4F590A9E" w14:textId="7F4B43AD" w:rsidR="0042336D" w:rsidRDefault="00B15355" w:rsidP="00554C1D">
            <w:pPr>
              <w:jc w:val="center"/>
            </w:pPr>
            <w:r>
              <w:t>.49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25F923C5" w14:textId="215E07CB" w:rsidR="0042336D" w:rsidRPr="00327A6A" w:rsidRDefault="00B15355" w:rsidP="00554C1D">
            <w:pPr>
              <w:jc w:val="center"/>
              <w:rPr>
                <w:b/>
                <w:bCs/>
              </w:rPr>
            </w:pPr>
            <w:r w:rsidRPr="00327A6A">
              <w:rPr>
                <w:b/>
                <w:bCs/>
              </w:rPr>
              <w:t>.50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61DE0445" w14:textId="7FE40F77" w:rsidR="0042336D" w:rsidRDefault="00B15355" w:rsidP="00554C1D">
            <w:pPr>
              <w:jc w:val="center"/>
            </w:pPr>
            <w:r>
              <w:t>.49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1D56C4C1" w14:textId="50F8607F" w:rsidR="0042336D" w:rsidRDefault="00B15355" w:rsidP="00554C1D">
            <w:pPr>
              <w:jc w:val="center"/>
            </w:pPr>
            <w:r>
              <w:t>.50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24C6D2FE" w14:textId="35027444" w:rsidR="0042336D" w:rsidRDefault="00B15355" w:rsidP="00554C1D">
            <w:pPr>
              <w:jc w:val="center"/>
            </w:pPr>
            <w:r>
              <w:t>.499</w:t>
            </w:r>
          </w:p>
        </w:tc>
      </w:tr>
      <w:tr w:rsidR="0042336D" w14:paraId="2F9B52EA" w14:textId="77777777" w:rsidTr="00554C1D">
        <w:tc>
          <w:tcPr>
            <w:tcW w:w="1502" w:type="dxa"/>
            <w:vAlign w:val="center"/>
          </w:tcPr>
          <w:p w14:paraId="5E9CDA4E" w14:textId="77777777" w:rsidR="0042336D" w:rsidRDefault="0042336D" w:rsidP="00554C1D">
            <w:pPr>
              <w:jc w:val="center"/>
            </w:pPr>
            <w:r>
              <w:t>ROCAUC Training</w:t>
            </w:r>
          </w:p>
        </w:tc>
        <w:tc>
          <w:tcPr>
            <w:tcW w:w="1502" w:type="dxa"/>
            <w:vAlign w:val="center"/>
          </w:tcPr>
          <w:p w14:paraId="426FD401" w14:textId="0C202F61" w:rsidR="0042336D" w:rsidRDefault="00B15355" w:rsidP="00554C1D">
            <w:pPr>
              <w:jc w:val="center"/>
            </w:pPr>
            <w:r>
              <w:t>.977</w:t>
            </w:r>
          </w:p>
        </w:tc>
        <w:tc>
          <w:tcPr>
            <w:tcW w:w="1503" w:type="dxa"/>
            <w:vAlign w:val="center"/>
          </w:tcPr>
          <w:p w14:paraId="5724F2E5" w14:textId="03C16295" w:rsidR="0042336D" w:rsidRPr="00327A6A" w:rsidRDefault="00B15355" w:rsidP="00554C1D">
            <w:pPr>
              <w:jc w:val="center"/>
              <w:rPr>
                <w:b/>
                <w:bCs/>
              </w:rPr>
            </w:pPr>
            <w:r w:rsidRPr="00327A6A">
              <w:rPr>
                <w:b/>
                <w:bCs/>
              </w:rPr>
              <w:t>.975</w:t>
            </w:r>
          </w:p>
        </w:tc>
        <w:tc>
          <w:tcPr>
            <w:tcW w:w="1503" w:type="dxa"/>
            <w:vAlign w:val="center"/>
          </w:tcPr>
          <w:p w14:paraId="3F870E70" w14:textId="5A6D8A44" w:rsidR="0042336D" w:rsidRDefault="00B15355" w:rsidP="00554C1D">
            <w:pPr>
              <w:jc w:val="center"/>
            </w:pPr>
            <w:r>
              <w:t>.972</w:t>
            </w:r>
          </w:p>
        </w:tc>
        <w:tc>
          <w:tcPr>
            <w:tcW w:w="1503" w:type="dxa"/>
            <w:vAlign w:val="center"/>
          </w:tcPr>
          <w:p w14:paraId="3B41B0F6" w14:textId="0190CEB0" w:rsidR="0042336D" w:rsidRDefault="00B15355" w:rsidP="00554C1D">
            <w:pPr>
              <w:jc w:val="center"/>
            </w:pPr>
            <w:r>
              <w:t>.972</w:t>
            </w:r>
          </w:p>
        </w:tc>
        <w:tc>
          <w:tcPr>
            <w:tcW w:w="1503" w:type="dxa"/>
            <w:vAlign w:val="center"/>
          </w:tcPr>
          <w:p w14:paraId="622E91C6" w14:textId="615E2A44" w:rsidR="0042336D" w:rsidRDefault="00B15355" w:rsidP="00554C1D">
            <w:pPr>
              <w:jc w:val="center"/>
            </w:pPr>
            <w:r>
              <w:t>.969</w:t>
            </w:r>
          </w:p>
        </w:tc>
      </w:tr>
    </w:tbl>
    <w:p w14:paraId="0C0D545C" w14:textId="74C8A9C1" w:rsidR="00DA1A51" w:rsidRDefault="00DA1A51"/>
    <w:p w14:paraId="1F208896" w14:textId="1BA1F036" w:rsidR="0042336D" w:rsidRPr="002E6139" w:rsidRDefault="004776E3" w:rsidP="0042336D">
      <w:pPr>
        <w:rPr>
          <w:b/>
          <w:bCs/>
        </w:rPr>
      </w:pPr>
      <w:r w:rsidRPr="002E6139">
        <w:rPr>
          <w:b/>
          <w:bCs/>
        </w:rPr>
        <w:t>Inter-Site Phase Clustering (ISPC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2336D" w14:paraId="73A55DDB" w14:textId="77777777" w:rsidTr="00554C1D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4AD92" w14:textId="77777777" w:rsidR="0042336D" w:rsidRDefault="0042336D" w:rsidP="00554C1D">
            <w:pPr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39408" w14:textId="77777777" w:rsidR="0042336D" w:rsidRPr="00DA1A51" w:rsidRDefault="0042336D" w:rsidP="00554C1D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2B028" w14:textId="77777777" w:rsidR="0042336D" w:rsidRDefault="0042336D" w:rsidP="00554C1D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.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C9950" w14:textId="77777777" w:rsidR="0042336D" w:rsidRDefault="0042336D" w:rsidP="00554C1D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.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28767" w14:textId="77777777" w:rsidR="0042336D" w:rsidRPr="00327A6A" w:rsidRDefault="0042336D" w:rsidP="00554C1D">
            <w:pPr>
              <w:jc w:val="center"/>
              <w:rPr>
                <w:b/>
                <w:bCs/>
              </w:rPr>
            </w:pPr>
            <w:proofErr w:type="spellStart"/>
            <w:r w:rsidRPr="00327A6A">
              <w:rPr>
                <w:b/>
                <w:bCs/>
              </w:rPr>
              <w:t>W</w:t>
            </w:r>
            <w:r w:rsidRPr="00327A6A">
              <w:rPr>
                <w:b/>
                <w:bCs/>
                <w:vertAlign w:val="subscript"/>
              </w:rPr>
              <w:t>mw</w:t>
            </w:r>
            <w:proofErr w:type="spellEnd"/>
            <w:r w:rsidRPr="00327A6A">
              <w:rPr>
                <w:b/>
                <w:bCs/>
              </w:rPr>
              <w:t>=1.6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13F47" w14:textId="77777777" w:rsidR="0042336D" w:rsidRDefault="0042336D" w:rsidP="00554C1D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.8</w:t>
            </w:r>
          </w:p>
        </w:tc>
      </w:tr>
      <w:tr w:rsidR="0042336D" w14:paraId="11755D73" w14:textId="77777777" w:rsidTr="00554C1D"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2A0E9D4F" w14:textId="77777777" w:rsidR="0042336D" w:rsidRDefault="0042336D" w:rsidP="00554C1D">
            <w:pPr>
              <w:jc w:val="center"/>
            </w:pPr>
            <w:r>
              <w:t>ROCAUC Validation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0DB5B831" w14:textId="6545A868" w:rsidR="0042336D" w:rsidRDefault="00E34108" w:rsidP="00554C1D">
            <w:pPr>
              <w:jc w:val="center"/>
            </w:pPr>
            <w:r>
              <w:t>.48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0F67F723" w14:textId="47CCB9A2" w:rsidR="0042336D" w:rsidRDefault="00E34108" w:rsidP="00554C1D">
            <w:pPr>
              <w:jc w:val="center"/>
            </w:pPr>
            <w:r>
              <w:t>.50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2280AA32" w14:textId="37DA4FAC" w:rsidR="0042336D" w:rsidRDefault="00E34108" w:rsidP="00554C1D">
            <w:pPr>
              <w:jc w:val="center"/>
            </w:pPr>
            <w:r>
              <w:t>.50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3D0E07A5" w14:textId="0321D702" w:rsidR="0042336D" w:rsidRPr="00327A6A" w:rsidRDefault="00E34108" w:rsidP="00554C1D">
            <w:pPr>
              <w:jc w:val="center"/>
              <w:rPr>
                <w:b/>
                <w:bCs/>
              </w:rPr>
            </w:pPr>
            <w:r w:rsidRPr="00327A6A">
              <w:rPr>
                <w:b/>
                <w:bCs/>
              </w:rPr>
              <w:t>.51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5E4829B8" w14:textId="24A83D9E" w:rsidR="0042336D" w:rsidRDefault="00E34108" w:rsidP="00554C1D">
            <w:pPr>
              <w:jc w:val="center"/>
            </w:pPr>
            <w:r>
              <w:t>.507</w:t>
            </w:r>
          </w:p>
        </w:tc>
      </w:tr>
      <w:tr w:rsidR="0042336D" w14:paraId="63E1EEB0" w14:textId="77777777" w:rsidTr="00554C1D">
        <w:tc>
          <w:tcPr>
            <w:tcW w:w="1502" w:type="dxa"/>
            <w:vAlign w:val="center"/>
          </w:tcPr>
          <w:p w14:paraId="5E8EC3F1" w14:textId="77777777" w:rsidR="0042336D" w:rsidRDefault="0042336D" w:rsidP="00554C1D">
            <w:pPr>
              <w:jc w:val="center"/>
            </w:pPr>
            <w:r>
              <w:t>ROCAUC Training</w:t>
            </w:r>
          </w:p>
        </w:tc>
        <w:tc>
          <w:tcPr>
            <w:tcW w:w="1502" w:type="dxa"/>
            <w:vAlign w:val="center"/>
          </w:tcPr>
          <w:p w14:paraId="25FFD31D" w14:textId="10C42F73" w:rsidR="0042336D" w:rsidRDefault="00E34108" w:rsidP="00554C1D">
            <w:pPr>
              <w:jc w:val="center"/>
            </w:pPr>
            <w:r>
              <w:t>.820</w:t>
            </w:r>
          </w:p>
        </w:tc>
        <w:tc>
          <w:tcPr>
            <w:tcW w:w="1503" w:type="dxa"/>
            <w:vAlign w:val="center"/>
          </w:tcPr>
          <w:p w14:paraId="6252BBDA" w14:textId="2C8071C9" w:rsidR="0042336D" w:rsidRDefault="00E34108" w:rsidP="00554C1D">
            <w:pPr>
              <w:jc w:val="center"/>
            </w:pPr>
            <w:r>
              <w:t>.811</w:t>
            </w:r>
          </w:p>
        </w:tc>
        <w:tc>
          <w:tcPr>
            <w:tcW w:w="1503" w:type="dxa"/>
            <w:vAlign w:val="center"/>
          </w:tcPr>
          <w:p w14:paraId="1AFD7C81" w14:textId="653FB807" w:rsidR="0042336D" w:rsidRDefault="00E34108" w:rsidP="00554C1D">
            <w:pPr>
              <w:jc w:val="center"/>
            </w:pPr>
            <w:r>
              <w:t>.817</w:t>
            </w:r>
          </w:p>
        </w:tc>
        <w:tc>
          <w:tcPr>
            <w:tcW w:w="1503" w:type="dxa"/>
            <w:vAlign w:val="center"/>
          </w:tcPr>
          <w:p w14:paraId="099E2055" w14:textId="7C9FC1FB" w:rsidR="0042336D" w:rsidRPr="00327A6A" w:rsidRDefault="00E34108" w:rsidP="00554C1D">
            <w:pPr>
              <w:jc w:val="center"/>
              <w:rPr>
                <w:b/>
                <w:bCs/>
              </w:rPr>
            </w:pPr>
            <w:r w:rsidRPr="00327A6A">
              <w:rPr>
                <w:b/>
                <w:bCs/>
              </w:rPr>
              <w:t>.810</w:t>
            </w:r>
          </w:p>
        </w:tc>
        <w:tc>
          <w:tcPr>
            <w:tcW w:w="1503" w:type="dxa"/>
            <w:vAlign w:val="center"/>
          </w:tcPr>
          <w:p w14:paraId="124B0A97" w14:textId="7CBE4677" w:rsidR="0042336D" w:rsidRDefault="00E34108" w:rsidP="00554C1D">
            <w:pPr>
              <w:jc w:val="center"/>
            </w:pPr>
            <w:r>
              <w:t>.819</w:t>
            </w:r>
          </w:p>
        </w:tc>
      </w:tr>
    </w:tbl>
    <w:p w14:paraId="51254DA5" w14:textId="6D8EB9BD" w:rsidR="0042336D" w:rsidRDefault="0042336D"/>
    <w:p w14:paraId="05B07EA8" w14:textId="50220329" w:rsidR="0042336D" w:rsidRPr="002E6139" w:rsidRDefault="00A12EA1" w:rsidP="0042336D">
      <w:pPr>
        <w:rPr>
          <w:b/>
          <w:bCs/>
        </w:rPr>
      </w:pPr>
      <w:r w:rsidRPr="002E6139">
        <w:rPr>
          <w:b/>
          <w:bCs/>
        </w:rPr>
        <w:t>Single-Trial ERP (</w:t>
      </w:r>
      <w:proofErr w:type="spellStart"/>
      <w:r w:rsidRPr="002E6139">
        <w:rPr>
          <w:b/>
          <w:bCs/>
        </w:rPr>
        <w:t>stERP</w:t>
      </w:r>
      <w:proofErr w:type="spellEnd"/>
      <w:r w:rsidRPr="002E6139">
        <w:rPr>
          <w:b/>
          <w:bCs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2336D" w14:paraId="03363900" w14:textId="77777777" w:rsidTr="00554C1D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7AD53" w14:textId="77777777" w:rsidR="0042336D" w:rsidRDefault="0042336D" w:rsidP="00554C1D">
            <w:pPr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12F21" w14:textId="77777777" w:rsidR="0042336D" w:rsidRPr="00DA1A51" w:rsidRDefault="0042336D" w:rsidP="00554C1D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9E6FF" w14:textId="77777777" w:rsidR="0042336D" w:rsidRDefault="0042336D" w:rsidP="00554C1D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.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F8E98" w14:textId="77777777" w:rsidR="0042336D" w:rsidRPr="00327A6A" w:rsidRDefault="0042336D" w:rsidP="00554C1D">
            <w:pPr>
              <w:jc w:val="center"/>
              <w:rPr>
                <w:b/>
                <w:bCs/>
              </w:rPr>
            </w:pPr>
            <w:proofErr w:type="spellStart"/>
            <w:r w:rsidRPr="00327A6A">
              <w:rPr>
                <w:b/>
                <w:bCs/>
              </w:rPr>
              <w:t>W</w:t>
            </w:r>
            <w:r w:rsidRPr="00327A6A">
              <w:rPr>
                <w:b/>
                <w:bCs/>
                <w:vertAlign w:val="subscript"/>
              </w:rPr>
              <w:t>mw</w:t>
            </w:r>
            <w:proofErr w:type="spellEnd"/>
            <w:r w:rsidRPr="00327A6A">
              <w:rPr>
                <w:b/>
                <w:bCs/>
              </w:rPr>
              <w:t>=1.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E1B68" w14:textId="77777777" w:rsidR="0042336D" w:rsidRDefault="0042336D" w:rsidP="00554C1D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.6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E5BD8" w14:textId="77777777" w:rsidR="0042336D" w:rsidRDefault="0042336D" w:rsidP="00554C1D">
            <w:pPr>
              <w:jc w:val="center"/>
            </w:pPr>
            <w:proofErr w:type="spellStart"/>
            <w:r>
              <w:t>W</w:t>
            </w:r>
            <w:r w:rsidRPr="00DA1A51">
              <w:rPr>
                <w:vertAlign w:val="subscript"/>
              </w:rPr>
              <w:t>mw</w:t>
            </w:r>
            <w:proofErr w:type="spellEnd"/>
            <w:r>
              <w:t>=1.8</w:t>
            </w:r>
          </w:p>
        </w:tc>
      </w:tr>
      <w:tr w:rsidR="0042336D" w14:paraId="1E15A9EF" w14:textId="77777777" w:rsidTr="00554C1D"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52356C12" w14:textId="77777777" w:rsidR="0042336D" w:rsidRDefault="0042336D" w:rsidP="00554C1D">
            <w:pPr>
              <w:jc w:val="center"/>
            </w:pPr>
            <w:r>
              <w:t>ROCAUC Validation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667FDBC9" w14:textId="2B454433" w:rsidR="0042336D" w:rsidRDefault="00480C93" w:rsidP="00554C1D">
            <w:pPr>
              <w:jc w:val="center"/>
            </w:pPr>
            <w:r>
              <w:t>.55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521F986B" w14:textId="0D458E51" w:rsidR="0042336D" w:rsidRDefault="00480C93" w:rsidP="00554C1D">
            <w:pPr>
              <w:jc w:val="center"/>
            </w:pPr>
            <w:r>
              <w:t>.55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21271804" w14:textId="40183BC8" w:rsidR="0042336D" w:rsidRPr="00327A6A" w:rsidRDefault="00480C93" w:rsidP="00554C1D">
            <w:pPr>
              <w:jc w:val="center"/>
              <w:rPr>
                <w:b/>
                <w:bCs/>
              </w:rPr>
            </w:pPr>
            <w:r w:rsidRPr="00327A6A">
              <w:rPr>
                <w:b/>
                <w:bCs/>
              </w:rPr>
              <w:t>.56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73D10E71" w14:textId="67061652" w:rsidR="0042336D" w:rsidRDefault="00480C93" w:rsidP="00554C1D">
            <w:pPr>
              <w:jc w:val="center"/>
            </w:pPr>
            <w:r>
              <w:t>.54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3623FFB6" w14:textId="6FB4AD8D" w:rsidR="0042336D" w:rsidRDefault="00480C93" w:rsidP="00554C1D">
            <w:pPr>
              <w:jc w:val="center"/>
            </w:pPr>
            <w:r>
              <w:t>.548</w:t>
            </w:r>
          </w:p>
        </w:tc>
      </w:tr>
      <w:tr w:rsidR="0042336D" w14:paraId="51EF2A43" w14:textId="77777777" w:rsidTr="00554C1D">
        <w:tc>
          <w:tcPr>
            <w:tcW w:w="1502" w:type="dxa"/>
            <w:vAlign w:val="center"/>
          </w:tcPr>
          <w:p w14:paraId="4024EDDF" w14:textId="77777777" w:rsidR="0042336D" w:rsidRDefault="0042336D" w:rsidP="00554C1D">
            <w:pPr>
              <w:jc w:val="center"/>
            </w:pPr>
            <w:r>
              <w:t>ROCAUC Training</w:t>
            </w:r>
          </w:p>
        </w:tc>
        <w:tc>
          <w:tcPr>
            <w:tcW w:w="1502" w:type="dxa"/>
            <w:vAlign w:val="center"/>
          </w:tcPr>
          <w:p w14:paraId="63C658C1" w14:textId="4D99D083" w:rsidR="0042336D" w:rsidRDefault="00480C93" w:rsidP="00554C1D">
            <w:pPr>
              <w:jc w:val="center"/>
            </w:pPr>
            <w:r>
              <w:t>.812</w:t>
            </w:r>
          </w:p>
        </w:tc>
        <w:tc>
          <w:tcPr>
            <w:tcW w:w="1503" w:type="dxa"/>
            <w:vAlign w:val="center"/>
          </w:tcPr>
          <w:p w14:paraId="4B47CEA9" w14:textId="5B106EB0" w:rsidR="0042336D" w:rsidRDefault="00480C93" w:rsidP="00554C1D">
            <w:pPr>
              <w:jc w:val="center"/>
            </w:pPr>
            <w:r>
              <w:t>.803</w:t>
            </w:r>
          </w:p>
        </w:tc>
        <w:tc>
          <w:tcPr>
            <w:tcW w:w="1503" w:type="dxa"/>
            <w:vAlign w:val="center"/>
          </w:tcPr>
          <w:p w14:paraId="1CD00E7A" w14:textId="5CB354C6" w:rsidR="0042336D" w:rsidRPr="00327A6A" w:rsidRDefault="00480C93" w:rsidP="00554C1D">
            <w:pPr>
              <w:jc w:val="center"/>
              <w:rPr>
                <w:b/>
                <w:bCs/>
              </w:rPr>
            </w:pPr>
            <w:r w:rsidRPr="00327A6A">
              <w:rPr>
                <w:b/>
                <w:bCs/>
              </w:rPr>
              <w:t>.804</w:t>
            </w:r>
          </w:p>
        </w:tc>
        <w:tc>
          <w:tcPr>
            <w:tcW w:w="1503" w:type="dxa"/>
            <w:vAlign w:val="center"/>
          </w:tcPr>
          <w:p w14:paraId="74C81311" w14:textId="016CF5B0" w:rsidR="0042336D" w:rsidRDefault="00480C93" w:rsidP="00554C1D">
            <w:pPr>
              <w:jc w:val="center"/>
            </w:pPr>
            <w:r>
              <w:t>.802</w:t>
            </w:r>
          </w:p>
        </w:tc>
        <w:tc>
          <w:tcPr>
            <w:tcW w:w="1503" w:type="dxa"/>
            <w:vAlign w:val="center"/>
          </w:tcPr>
          <w:p w14:paraId="3A906E95" w14:textId="64154C72" w:rsidR="0042336D" w:rsidRDefault="00480C93" w:rsidP="00554C1D">
            <w:pPr>
              <w:jc w:val="center"/>
            </w:pPr>
            <w:r>
              <w:t>.800</w:t>
            </w:r>
          </w:p>
        </w:tc>
      </w:tr>
    </w:tbl>
    <w:p w14:paraId="177885C4" w14:textId="77777777" w:rsidR="0042336D" w:rsidRDefault="0042336D"/>
    <w:sectPr w:rsidR="0042336D" w:rsidSect="00390E9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958"/>
    <w:rsid w:val="000A6FE3"/>
    <w:rsid w:val="0017506F"/>
    <w:rsid w:val="002E6139"/>
    <w:rsid w:val="00327A6A"/>
    <w:rsid w:val="00390E97"/>
    <w:rsid w:val="0042336D"/>
    <w:rsid w:val="004776E3"/>
    <w:rsid w:val="00480C93"/>
    <w:rsid w:val="00660AF9"/>
    <w:rsid w:val="007878EF"/>
    <w:rsid w:val="00A12EA1"/>
    <w:rsid w:val="00B15355"/>
    <w:rsid w:val="00C16737"/>
    <w:rsid w:val="00C433EB"/>
    <w:rsid w:val="00C53604"/>
    <w:rsid w:val="00CB3A64"/>
    <w:rsid w:val="00DA1A51"/>
    <w:rsid w:val="00E34108"/>
    <w:rsid w:val="00ED1958"/>
    <w:rsid w:val="00FE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701FE"/>
  <w15:chartTrackingRefBased/>
  <w15:docId w15:val="{27BE21F0-454E-4E6A-9513-1E103FA21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qFormat/>
    <w:rsid w:val="0017506F"/>
    <w:pPr>
      <w:spacing w:line="160" w:lineRule="atLeast"/>
      <w:ind w:left="720" w:hanging="720"/>
    </w:pPr>
    <w:rPr>
      <w:sz w:val="20"/>
    </w:rPr>
  </w:style>
  <w:style w:type="table" w:styleId="TableGrid">
    <w:name w:val="Table Grid"/>
    <w:basedOn w:val="TableNormal"/>
    <w:uiPriority w:val="39"/>
    <w:rsid w:val="00DA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Yi JIN</dc:creator>
  <cp:keywords/>
  <dc:description/>
  <cp:lastModifiedBy>Christina Yi JIN</cp:lastModifiedBy>
  <cp:revision>23</cp:revision>
  <dcterms:created xsi:type="dcterms:W3CDTF">2022-05-10T20:47:00Z</dcterms:created>
  <dcterms:modified xsi:type="dcterms:W3CDTF">2022-05-23T16:38:00Z</dcterms:modified>
</cp:coreProperties>
</file>